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D260F" w14:textId="31C42530" w:rsidR="00C1428C" w:rsidRPr="00765131" w:rsidRDefault="00000000">
      <w:pPr>
        <w:rPr>
          <w:rFonts w:ascii="Times New Roman" w:hAnsi="Times New Roman" w:cs="Times New Roman"/>
        </w:rPr>
      </w:pPr>
      <w:r w:rsidRPr="00765131">
        <w:rPr>
          <w:rFonts w:ascii="Times New Roman" w:hAnsi="Times New Roman" w:cs="Times New Roman"/>
        </w:rPr>
        <w:t>Table S2: Excluded Studies and Reasons After Reviewing the Full Text</w:t>
      </w:r>
    </w:p>
    <w:tbl>
      <w:tblPr>
        <w:tblW w:w="4996" w:type="pct"/>
        <w:tblLayout w:type="fixed"/>
        <w:tblLook w:val="04A0" w:firstRow="1" w:lastRow="0" w:firstColumn="1" w:lastColumn="0" w:noHBand="0" w:noVBand="1"/>
      </w:tblPr>
      <w:tblGrid>
        <w:gridCol w:w="2050"/>
        <w:gridCol w:w="1779"/>
        <w:gridCol w:w="1615"/>
        <w:gridCol w:w="6184"/>
        <w:gridCol w:w="2535"/>
      </w:tblGrid>
      <w:tr w:rsidR="00C1428C" w:rsidRPr="00765131" w14:paraId="1076E99B" w14:textId="77777777">
        <w:trPr>
          <w:trHeight w:val="270"/>
        </w:trPr>
        <w:tc>
          <w:tcPr>
            <w:tcW w:w="7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5E61BAA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6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AB131E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57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5703D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21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289359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9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954CA88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asons for exclusion</w:t>
            </w:r>
          </w:p>
        </w:tc>
      </w:tr>
      <w:tr w:rsidR="00C1428C" w:rsidRPr="00765131" w14:paraId="326F592F" w14:textId="77777777">
        <w:trPr>
          <w:trHeight w:val="540"/>
        </w:trPr>
        <w:tc>
          <w:tcPr>
            <w:tcW w:w="72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6EC29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EE1C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esi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3EC06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21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E2ACD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tritional Supplements and Complementary Therapies in Polycystic Ovary Syndrome</w:t>
            </w:r>
          </w:p>
        </w:tc>
        <w:tc>
          <w:tcPr>
            <w:tcW w:w="8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D4517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C1428C" w:rsidRPr="00765131" w14:paraId="47BE4CFE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D9B0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FE575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taok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A4157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7E98A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s of weight loss intervention on anxiety, depression and quality of life in women with severe obesity and polycystic ovary syndrom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43F57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748EE376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2494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0357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yadande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D9CD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F05D6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iveness of Callisthenic Exercises on BMI, Waist-Hip Ratio, Depression and Quality of Life in Class 1 Obese Young Adult Girls with Poly Cystic Ovarian Syndrome: An Experimental Study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9532E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5D3F7BBC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C7215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9D51C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DE4A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20922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s of Mindfulness-Based Therapy on Clinical Symptoms and DNA Methylation in Patients with Polycystic Ovary Syndrome and High Metabolic Risk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EC82C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7EB36FBA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F321C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1D94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lek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8D80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63FE1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mpact of the individual counseling program for polycystic </w:t>
            </w:r>
            <w:proofErr w:type="spell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arya</w:t>
            </w:r>
            <w:proofErr w:type="spell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yndrome management among university students: A prospective randomized controlled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AE343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600716F2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FC77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3E8CE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koudsi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45F29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10986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sessing the effectiveness of a pharmaceutical care service on the quality of life of women with polycystic ovarian syndrome living in war and non-war countrie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E2B5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35548DA9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AB61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B8EB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ir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F16B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CB2CA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s of oral contraceptives on the quality of life of women with polycystic ovary syndrome: a crossover randomized controlled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6E228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76D7D3D8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49415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1B7C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iskoot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32E2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7FEA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ng-term effects of a three-component lifestyle intervention on emotional well-being in women with Polycystic Ovary Syndrome (PCOS): A secondary analysis of a randomized controlled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21DE6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2472153E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A3C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F8E5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dollah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E8F4B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9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D20DA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ffectiveness of cognitive-behavioral therapy (CBT) in improving the quality of life and psychological fatigue in women with polycystic ovarian syndrome: a randomized controlled clinical trial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971D8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514CF785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0B699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8F018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tinok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CDE00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A7065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ffect of 12-month treatment with metformin and/or oral contraceptives on health-related quality of life in polycystic ovary syndrom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23B9E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0F80327E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5E767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20C77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entz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CA66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364CD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bined Lifestyle and Herbal Medicine in Overweight Women with Polycystic Ovary Syndrome (PCOS): A Randomized Controlled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E9471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3028A934" w14:textId="77777777">
        <w:trPr>
          <w:trHeight w:val="135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AA9B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4A079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shani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BB3D1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DA51B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es pioglitazone improve depression through insulin-sensitization? Results of a randomized double-blind metformin-controlled trial in patients with polycystic ovarian syndrome and comorbid depressio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844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 w:rsidR="00C1428C" w:rsidRPr="00765131" w14:paraId="764A2469" w14:textId="77777777">
        <w:trPr>
          <w:trHeight w:val="135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7A06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AA75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scolou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9D728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29DA1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timizing Dietary Habits in Adolescents with Polycystic Ovary Syndrome: Personalized Mediterranean Diet Intervention via Clinical Decision Support System-A Randomized Controlled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DF8D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4D8257A7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4CC3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FC99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is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897BA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35306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festyle modifications alone or combined with hormonal contraceptives improve sexual dysfunction in women with polycystic ovary syndrom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905DA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06148B82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7E5F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AC2FE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koudsi</w:t>
            </w:r>
            <w:proofErr w:type="spellEnd"/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ABFB8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B5DED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valence of anxiety and depression among women with Polycystic Ovary Syndrome living in war versus non-war zone countries: A randomized controlled trial assessing a pharmacist interventio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CD818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5879C3FD" w14:textId="77777777">
        <w:trPr>
          <w:trHeight w:val="135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058FE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FB71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berg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ACE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51142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ychological well-being and personality in relation to weight loss following behavioral modification intervention in obese women with polycystic ovary syndrome: a randomized controlled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E2EFC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7518424A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53EB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4FCD7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oms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EFC66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05947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erceived exercise barriers are </w:t>
            </w:r>
            <w:proofErr w:type="gram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duced</w:t>
            </w:r>
            <w:proofErr w:type="gram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benefits are improved with lifestyle modification in overweight and obese women with polycystic ovary syndrome: a </w:t>
            </w:r>
            <w:proofErr w:type="spell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ndomised</w:t>
            </w:r>
            <w:proofErr w:type="spell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ntrolled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86E00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76DD08C3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4CC07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F032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intborg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904C5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162C9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reased thrombin generation in women with polycystic ovary syndrome: A pilot study on the effect of metformin and oral contraceptive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1F2C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170443AF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77438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C9A1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oms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437EE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6A15D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festyle management improves quality of life and depression in overweight and obese women with polycystic ovary syndrom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30830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0442B2F3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2E3B6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15CA1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letl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B374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DB487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sychological benefits of a high-protein, low-carbohydrate diet in obese women with polycystic ovary syndrome--a pilot study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C0750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19A4CEF5" w14:textId="77777777">
        <w:trPr>
          <w:trHeight w:val="54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411E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C33E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ayt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04E36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0E0E3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 randomized controlled trial of laser treatment among hirsute women with polycystic ovary syndrom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BA55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4E5E7C2A" w14:textId="77777777">
        <w:trPr>
          <w:trHeight w:val="108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7520A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DE17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l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0E49B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E5024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paroscopic electrocautery of the ovaries versus recombinant FSH in clomiphene citrate-resistant polycystic ovary syndrome. Impact on women's health-related quality of lif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35DF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C1428C" w:rsidRPr="00765131" w14:paraId="3707787E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4B95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26143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i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26A8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DFA4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n Psychosocial Intervention Suppress Testosterone and Triglycerides Among Women </w:t>
            </w:r>
            <w:proofErr w:type="gram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</w:t>
            </w:r>
            <w:proofErr w:type="gram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olycystic Ovary Syndrome? A Feasibility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97890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C1428C" w:rsidRPr="00765131" w14:paraId="2CCEB369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201EB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5C1C5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oney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EA2D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D62BD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gnitive-behavioral therapy improves weight loss and quality of life in women with polycystic ovary syndrome: a pilot randomized clinical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D233F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C1428C" w:rsidRPr="00765131" w14:paraId="5A245AE4" w14:textId="77777777">
        <w:trPr>
          <w:trHeight w:val="810"/>
        </w:trPr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0A00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8ADD4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zz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1F387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2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BA6FB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feasibility of progressive resistance training in women with polycystic ovary syndrome: a pilot randomized controlled trial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75496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C1428C" w:rsidRPr="00765131" w14:paraId="2AFFFBAD" w14:textId="77777777">
        <w:trPr>
          <w:trHeight w:val="540"/>
        </w:trPr>
        <w:tc>
          <w:tcPr>
            <w:tcW w:w="72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3BEE09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DD7848D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gur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709E92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1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4B9ABE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effects of aerobic physical exercises on body image among women with polycystic ovary syndrome</w:t>
            </w:r>
          </w:p>
        </w:tc>
        <w:tc>
          <w:tcPr>
            <w:tcW w:w="8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29D489" w14:textId="77777777" w:rsidR="00C1428C" w:rsidRPr="0076513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:rsidR="00C1428C" w:rsidRPr="00765131" w14:paraId="6EEDE306" w14:textId="77777777">
        <w:trPr>
          <w:trHeight w:val="10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12C1A" w14:textId="77777777" w:rsidR="00C1428C" w:rsidRPr="0076513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Review;</w:t>
            </w:r>
            <w:proofErr w:type="gram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No</w:t>
            </w:r>
            <w:proofErr w:type="gram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xiety/depression </w:t>
            </w:r>
            <w:proofErr w:type="spellStart"/>
            <w:proofErr w:type="gram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cators,OR</w:t>
            </w:r>
            <w:proofErr w:type="spellEnd"/>
            <w:proofErr w:type="gram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gram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</w:t>
            </w:r>
            <w:proofErr w:type="gram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post-data changes could not be extracted;</w:t>
            </w:r>
            <w:proofErr w:type="gram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Interventions</w:t>
            </w:r>
            <w:proofErr w:type="gram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unclear OR unable to link to the network structure;</w:t>
            </w:r>
            <w:proofErr w:type="gram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Sample</w:t>
            </w:r>
            <w:proofErr w:type="gram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ize is too small (less than 20);</w:t>
            </w:r>
            <w:proofErr w:type="gramStart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The</w:t>
            </w:r>
            <w:proofErr w:type="gramEnd"/>
            <w:r w:rsidRPr="0076513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study sample overlaps with the included Lopes (2018), PMID: 30316737.</w:t>
            </w:r>
          </w:p>
        </w:tc>
      </w:tr>
    </w:tbl>
    <w:p w14:paraId="5015E24E" w14:textId="77777777" w:rsidR="00C1428C" w:rsidRPr="00765131" w:rsidRDefault="00C1428C">
      <w:pPr>
        <w:rPr>
          <w:rFonts w:ascii="Times New Roman" w:hAnsi="Times New Roman" w:cs="Times New Roman"/>
        </w:rPr>
      </w:pPr>
    </w:p>
    <w:sectPr w:rsidR="00C1428C" w:rsidRPr="007651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428C"/>
    <w:rsid w:val="00765131"/>
    <w:rsid w:val="00C1428C"/>
    <w:rsid w:val="00E5110F"/>
    <w:rsid w:val="01CA04FE"/>
    <w:rsid w:val="324A1DCD"/>
    <w:rsid w:val="45A404D4"/>
    <w:rsid w:val="68A20CD2"/>
    <w:rsid w:val="70642580"/>
    <w:rsid w:val="7A394DAD"/>
    <w:rsid w:val="7BF25EC2"/>
    <w:rsid w:val="7F7F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5D3B99"/>
  <w15:docId w15:val="{0F4937C1-A4FE-4B99-8BB6-1729EA9F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tec</dc:creator>
  <cp:lastModifiedBy>Toedit Gavin</cp:lastModifiedBy>
  <cp:revision>2</cp:revision>
  <dcterms:created xsi:type="dcterms:W3CDTF">2024-07-12T03:36:00Z</dcterms:created>
  <dcterms:modified xsi:type="dcterms:W3CDTF">2025-08-2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D38D67C83774724B4B7788DFE14D340_12</vt:lpwstr>
  </property>
  <property fmtid="{D5CDD505-2E9C-101B-9397-08002B2CF9AE}" pid="4" name="KSOTemplateDocerSaveRecord">
    <vt:lpwstr>eyJoZGlkIjoiYWNlMGZjZjFiYTgxMTlkZjY0YzQxY2FjNjdkYjk2MzEiLCJ1c2VySWQiOiI0MzcyNzEzNzIifQ==</vt:lpwstr>
  </property>
</Properties>
</file>